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Helvetica Neue" w:cs="Helvetica Neue" w:eastAsia="Helvetica Neue" w:hAnsi="Helvetica Neu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Layout w:type="fixed"/>
        <w:tblLook w:val="0600"/>
      </w:tblPr>
      <w:tblGrid>
        <w:gridCol w:w="930"/>
        <w:gridCol w:w="4950"/>
        <w:gridCol w:w="3150"/>
        <w:tblGridChange w:id="0">
          <w:tblGrid>
            <w:gridCol w:w="930"/>
            <w:gridCol w:w="4950"/>
            <w:gridCol w:w="315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20"/>
                <w:szCs w:val="20"/>
                <w:rtl w:val="0"/>
              </w:rPr>
              <w:t xml:space="preserve">Primer ID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Helvetica Neue" w:cs="Helvetica Neue" w:eastAsia="Helvetica Neue" w:hAnsi="Helvetica Neue"/>
                <w:b w:val="1"/>
                <w:sz w:val="20"/>
                <w:szCs w:val="20"/>
              </w:rPr>
            </w:pPr>
            <w:commentRangeStart w:id="0"/>
            <w:commentRangeStart w:id="1"/>
            <w:commentRangeStart w:id="2"/>
            <w:commentRangeStart w:id="3"/>
            <w:commentRangeStart w:id="4"/>
            <w:commentRangeStart w:id="5"/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20"/>
                <w:szCs w:val="20"/>
                <w:rtl w:val="0"/>
              </w:rPr>
              <w:t xml:space="preserve">Subpool</w:t>
            </w:r>
            <w:commentRangeEnd w:id="0"/>
            <w:r w:rsidDel="00000000" w:rsidR="00000000" w:rsidRPr="00000000">
              <w:commentReference w:id="0"/>
            </w:r>
            <w:commentRangeEnd w:id="1"/>
            <w:r w:rsidDel="00000000" w:rsidR="00000000" w:rsidRPr="00000000">
              <w:commentReference w:id="1"/>
            </w:r>
            <w:commentRangeEnd w:id="2"/>
            <w:r w:rsidDel="00000000" w:rsidR="00000000" w:rsidRPr="00000000">
              <w:commentReference w:id="2"/>
            </w:r>
            <w:commentRangeEnd w:id="3"/>
            <w:r w:rsidDel="00000000" w:rsidR="00000000" w:rsidRPr="00000000">
              <w:commentReference w:id="3"/>
            </w:r>
            <w:commentRangeEnd w:id="4"/>
            <w:r w:rsidDel="00000000" w:rsidR="00000000" w:rsidRPr="00000000">
              <w:commentReference w:id="4"/>
            </w:r>
            <w:commentRangeEnd w:id="5"/>
            <w:r w:rsidDel="00000000" w:rsidR="00000000" w:rsidRPr="00000000">
              <w:commentReference w:id="5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ACAAA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1;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TargetedScree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AAACAG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ACTTT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TCTACG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AGGACAG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GTTGCT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ACCTCG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CTACG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TCATGTC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CTGGTA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ACTGGTT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GAGCACAGATGGCGGTAA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tcctga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2D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TargetedScree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ggcttac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caacgg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gacggct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agccgtc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catagcg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gaacatg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ccgtacg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aacgcgt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acgttc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8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cctacgg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9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GCTCAGACGtgactgc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color w:val="444746"/>
                <w:sz w:val="21"/>
                <w:szCs w:val="21"/>
                <w:highlight w:val="white"/>
                <w:rtl w:val="0"/>
              </w:rPr>
              <w:t xml:space="preserve">GenomeWideScreen_Fitness_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gcagatctgcgaaatcggatcc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TTCCTCTGCCCTCgccctcccacacataacc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acaagttaacttatctagatccggtggatcc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accggatctagataagttaacttgtttattgcagct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gtgataacttattatatatatattttcttgttatagata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1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ATGCGGTGACGTGGAGGAGAATCCTGGCCCAATGGTGAGCAAGGGCGAG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61">
      <w:pPr>
        <w:pStyle w:val="Heading6"/>
        <w:spacing w:line="240" w:lineRule="auto"/>
        <w:ind w:left="0" w:firstLine="0"/>
        <w:rPr/>
      </w:pPr>
      <w:bookmarkStart w:colFirst="0" w:colLast="0" w:name="_fui9y6hw9jbi" w:id="0"/>
      <w:bookmarkEnd w:id="0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comment w:author="Elin Madli Peets" w:id="0" w:date="2024-08-28T11:14:48Z"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sure if you ever talk about the strong and moderate pools, maybe it's better to write them here as strong-1, moderate-1 or something</w:t>
      </w:r>
    </w:p>
  </w:comment>
  <w:comment w:author="Claudia Feng" w:id="1" w:date="2024-08-28T11:15:51Z"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t's fitness vs. non-fitness</w:t>
      </w:r>
    </w:p>
  </w:comment>
  <w:comment w:author="Claudia Feng" w:id="2" w:date="2024-08-28T11:15:54Z"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e also had pica</w:t>
      </w:r>
    </w:p>
  </w:comment>
  <w:comment w:author="Claudia Feng" w:id="3" w:date="2024-08-28T11:16:14Z"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 for magpie ti would be: GenomeWideScreen_Fitness_1</w:t>
      </w:r>
    </w:p>
  </w:comment>
  <w:comment w:author="Claudia Feng" w:id="4" w:date="2024-08-28T11:16:24Z"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d then pica is TargetedScreen_1</w:t>
      </w:r>
    </w:p>
  </w:comment>
  <w:comment w:author="Claudia Feng" w:id="5" w:date="2024-08-28T11:16:28Z"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r similar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Helvetica Neue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HelveticaNeue-regular.ttf"/><Relationship Id="rId6" Type="http://schemas.openxmlformats.org/officeDocument/2006/relationships/font" Target="fonts/HelveticaNeue-bold.ttf"/><Relationship Id="rId7" Type="http://schemas.openxmlformats.org/officeDocument/2006/relationships/font" Target="fonts/HelveticaNeue-italic.ttf"/><Relationship Id="rId8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